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19"/>
        <w:gridCol w:w="895"/>
        <w:gridCol w:w="810"/>
        <w:gridCol w:w="1304"/>
        <w:gridCol w:w="5429"/>
        <w:gridCol w:w="219"/>
      </w:tblGrid>
      <w:tr w:rsidR="00824FAE" w:rsidRPr="00824FAE" w:rsidTr="00824FAE">
        <w:trPr>
          <w:trHeight w:val="300"/>
        </w:trPr>
        <w:tc>
          <w:tcPr>
            <w:tcW w:w="488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Table S8 The transcription factors annotated in all the </w:t>
            </w:r>
            <w:bookmarkStart w:id="0" w:name="_GoBack"/>
            <w:bookmarkEnd w:id="0"/>
            <w:r w:rsidRPr="00824FAE">
              <w:rPr>
                <w:rFonts w:ascii="Times New Roman" w:eastAsia="Times New Roman" w:hAnsi="Times New Roman" w:cs="Times New Roman"/>
              </w:rPr>
              <w:t>22 modules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eneID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Modu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onnectivity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ymbol</w:t>
            </w:r>
          </w:p>
        </w:tc>
        <w:tc>
          <w:tcPr>
            <w:tcW w:w="2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91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oral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5.47329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DPBF3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activating transcription factor 6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47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oral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0.991798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activating transcription factor 6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64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56.091089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activating transcription factor 6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55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38.419802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hp6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ATHMG (ARABIDOPSIS THALIANA HIGH MOBILITY GROUP);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29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61.97292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C6 transcription fact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Prf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89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69.56907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MYB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-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myb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55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3.378872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TF3C3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ral transcription factor 3C polypeptide 3-like isoform X4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Anana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com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129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46.32161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tf2h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ral transcription factor II H, polypeptide 2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40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74.823966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general transcription fact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iih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subunit, partial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26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viole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.8300870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lobal transcription factor group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37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99.22264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Hsf</w:t>
            </w:r>
            <w:proofErr w:type="spellEnd"/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(Partial), partial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77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76.3506240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3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(Partial), partial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11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84.37103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APS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62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oral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81.796718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11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6.2392243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B2C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19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2.269459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A4C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</w:t>
            </w:r>
            <w:r w:rsidRPr="00824FAE">
              <w:rPr>
                <w:rFonts w:ascii="Times New Roman" w:eastAsia="Times New Roman" w:hAnsi="Times New Roman" w:cs="Times New Roman"/>
              </w:rPr>
              <w:lastRenderedPageBreak/>
              <w:t>0237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lastRenderedPageBreak/>
              <w:t>greeny</w:t>
            </w:r>
            <w:r w:rsidRPr="00824FAE">
              <w:rPr>
                <w:rFonts w:ascii="Times New Roman" w:eastAsia="Times New Roman" w:hAnsi="Times New Roman" w:cs="Times New Roman"/>
              </w:rPr>
              <w:lastRenderedPageBreak/>
              <w:t>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153.1</w:t>
            </w:r>
            <w:r w:rsidRPr="00824FAE">
              <w:rPr>
                <w:rFonts w:ascii="Times New Roman" w:eastAsia="Times New Roman" w:hAnsi="Times New Roman" w:cs="Times New Roman"/>
              </w:rPr>
              <w:lastRenderedPageBreak/>
              <w:t>29110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hsf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GENE_0083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lightcya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8.705771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Hsf</w:t>
            </w:r>
            <w:proofErr w:type="spellEnd"/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40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lum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0.716083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A2B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15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71.563497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FYB3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istone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14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67.91062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FY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istone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14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range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2.435577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Chrac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istone-like transcription factor family (CBF/NF-Y)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35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addlebrow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6.742212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FYC4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istone-like transcription factor family (CBF/NF-Y)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73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lightcya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1.2203830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myb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binding protein transcription factor-like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06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addlebrow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3.071808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MYB DNA binding protein/ transcription factor-like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Thalassiosir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pseudon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CCMP1335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54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9.376979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MYBL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myb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74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96.517301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f-x1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46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lum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88.67996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TF2H4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REDICTED: RNA polymerase II transcription factor B subunit 2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Vit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vinifer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65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rown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6.711370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rd4-a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PREDICTED: transcription factor GTE12 [Jatropha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curca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92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98.162155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Del transcription factor (Partial), partial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140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oralwhite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7.403775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heat Shock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69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93.2338079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NIN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14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9.375041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NIN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369</w:t>
            </w:r>
            <w:r w:rsidRPr="00824FAE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blu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6.2582910</w:t>
            </w:r>
            <w:r w:rsidRPr="00824FAE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NIN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GENE_0108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27.78794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NIN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37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18.9452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NLP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utative NIN-like transcription factor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43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range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2.543647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rpa1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RNA polymerase I transcription factor TFIIS subunit RPA12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Klebsormidi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accid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25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lightpink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.55566469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bzpD</w:t>
            </w:r>
            <w:proofErr w:type="spellEnd"/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milar to activating transcription factor 6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08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1.382358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BT6.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milar to membrane-bound transcription factor protease, site 1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15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oralwhite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55.7161648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ZNF9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milar to metal response element-binding transcription factor-1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89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58.481521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ATDEDRAFT_20316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r2-type regulatory transcription factor silent information regulator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015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darkorange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39.079668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ATDEDRAFT_20316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r2-type regulatory transcription factor silent information regulator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244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darkorange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56.26161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Sir2-type regulatory transcription factor silent information regulator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055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7.915993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FB5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FIIH basal transcription factor complex TTD-A subunit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ldieri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ulphurari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99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4.2130770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25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55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36.6380109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fdp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dp-1, partial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Chrysochromuli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sp. CCMP291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82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57.393028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E2F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XLOC_0308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92.48980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id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IIB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Klebsormidi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accid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72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oralwhite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0.8816156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tf2e1-1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transcription fact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iie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Nannochloropsi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aditan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13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40.045055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lid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 xml:space="preserve">transcription fact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jumonji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Klebsormidi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flaccidum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247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85.63998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lastRenderedPageBreak/>
              <w:t>GENE_0247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217.2034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protein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70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lum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59.543530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HSF2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prr1 (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Pombe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response regulator 1)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18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addlebrown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6.4469488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TF2H3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ranscription factor Tfb4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Coccomyx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ubellipsoidea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C-169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105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plum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79.413762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CX6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TSO1; transcription factor (Partial)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68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39.96302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zinc finger-containing transcription factor, putative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GENE_00685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154.380525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aflR</w:t>
            </w:r>
            <w:proofErr w:type="spellEnd"/>
          </w:p>
        </w:tc>
        <w:tc>
          <w:tcPr>
            <w:tcW w:w="2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24FAE">
              <w:rPr>
                <w:rFonts w:ascii="Times New Roman" w:eastAsia="Times New Roman" w:hAnsi="Times New Roman" w:cs="Times New Roman"/>
              </w:rPr>
              <w:t>zinc finger-containing transcription factor, putative 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824FAE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95959"/>
              </w:rPr>
            </w:pPr>
          </w:p>
        </w:tc>
      </w:tr>
      <w:tr w:rsidR="00824FAE" w:rsidRPr="00824FAE" w:rsidTr="00824FAE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FAE" w:rsidRPr="00824FAE" w:rsidRDefault="00824FAE" w:rsidP="00824FAE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FAE"/>
    <w:rsid w:val="000F3411"/>
    <w:rsid w:val="00376590"/>
    <w:rsid w:val="00824FAE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6:00:00Z</dcterms:created>
  <dcterms:modified xsi:type="dcterms:W3CDTF">2019-12-03T16:01:00Z</dcterms:modified>
</cp:coreProperties>
</file>